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72BBA" w14:textId="7F779140" w:rsidR="004043A2" w:rsidRPr="006221FE" w:rsidRDefault="00DC2B9E" w:rsidP="00DC2B9E">
      <w:pPr>
        <w:rPr>
          <w:rFonts w:ascii="Times New Roman" w:hAnsi="Times New Roman" w:cs="Times New Roman"/>
        </w:rPr>
      </w:pPr>
      <w:r w:rsidRPr="006221FE">
        <w:rPr>
          <w:rFonts w:ascii="Times New Roman" w:hAnsi="Times New Roman" w:cs="Times New Roman"/>
          <w:b/>
          <w:bCs/>
        </w:rPr>
        <w:t>Supplementary Table-S1.</w:t>
      </w:r>
      <w:r w:rsidRPr="006221FE">
        <w:rPr>
          <w:rFonts w:ascii="Times New Roman" w:hAnsi="Times New Roman" w:cs="Times New Roman"/>
        </w:rPr>
        <w:t xml:space="preserve"> The sample size of each subpopulation included in the study.</w:t>
      </w:r>
      <w:r w:rsidR="008D34B6">
        <w:rPr>
          <w:rFonts w:ascii="Times New Roman" w:hAnsi="Times New Roman" w:cs="Times New Roman"/>
        </w:rPr>
        <w:t xml:space="preserve"> All the information was sourced from </w:t>
      </w:r>
      <w:r w:rsidR="008D34B6" w:rsidRPr="008D34B6">
        <w:rPr>
          <w:rFonts w:ascii="Times New Roman" w:hAnsi="Times New Roman" w:cs="Times New Roman"/>
          <w:b/>
          <w:bCs/>
        </w:rPr>
        <w:t xml:space="preserve">Allele Frequency Net Database (AFND) </w:t>
      </w:r>
      <w:r w:rsidR="008D34B6" w:rsidRPr="008D34B6">
        <w:rPr>
          <w:rFonts w:ascii="Times New Roman" w:hAnsi="Times New Roman" w:cs="Times New Roman"/>
          <w:b/>
          <w:bCs/>
        </w:rPr>
        <w:fldChar w:fldCharType="begin"/>
      </w:r>
      <w:r w:rsidR="008D34B6">
        <w:rPr>
          <w:rFonts w:ascii="Times New Roman" w:hAnsi="Times New Roman" w:cs="Times New Roman"/>
          <w:b/>
          <w:bCs/>
        </w:rPr>
        <w:instrText xml:space="preserve"> ADDIN EN.CITE &lt;EndNote&gt;&lt;Cite&gt;&lt;Author&gt;Allele Frequency Net Database&lt;/Author&gt;&lt;Year&gt;2025&lt;/Year&gt;&lt;RecNum&gt;83&lt;/RecNum&gt;&lt;DisplayText&gt;[1]&lt;/DisplayText&gt;&lt;record&gt;&lt;rec-number&gt;83&lt;/rec-number&gt;&lt;foreign-keys&gt;&lt;key app="EN" db-id="sp09ptsdsx5pvsezx5q5d0sesa59d5xtf0ae" timestamp="1742597818"&gt;83&lt;/key&gt;&lt;/foreign-keys&gt;&lt;ref-type name="Web Page"&gt;12&lt;/ref-type&gt;&lt;contributors&gt;&lt;authors&gt;&lt;author&gt;Allele Frequency Net Database,&lt;/author&gt;&lt;/authors&gt;&lt;/contributors&gt;&lt;titles&gt;&lt;/titles&gt;&lt;volume&gt;2025&lt;/volume&gt;&lt;number&gt;Mar 09&lt;/number&gt;&lt;dates&gt;&lt;year&gt;2025&lt;/year&gt;&lt;/dates&gt;&lt;urls&gt;&lt;related-urls&gt;&lt;url&gt;http://www.allelefrequencies.net/&lt;/url&gt;&lt;/related-urls&gt;&lt;/urls&gt;&lt;/record&gt;&lt;/Cite&gt;&lt;/EndNote&gt;</w:instrText>
      </w:r>
      <w:r w:rsidR="008D34B6" w:rsidRPr="008D34B6">
        <w:rPr>
          <w:rFonts w:ascii="Times New Roman" w:hAnsi="Times New Roman" w:cs="Times New Roman"/>
          <w:b/>
          <w:bCs/>
        </w:rPr>
        <w:fldChar w:fldCharType="separate"/>
      </w:r>
      <w:r w:rsidR="008D34B6">
        <w:rPr>
          <w:rFonts w:ascii="Times New Roman" w:hAnsi="Times New Roman" w:cs="Times New Roman"/>
          <w:b/>
          <w:bCs/>
          <w:noProof/>
        </w:rPr>
        <w:t>[1]</w:t>
      </w:r>
      <w:r w:rsidR="008D34B6" w:rsidRPr="008D34B6">
        <w:rPr>
          <w:rFonts w:ascii="Times New Roman" w:hAnsi="Times New Roman" w:cs="Times New Roman"/>
          <w:b/>
          <w:bCs/>
        </w:rPr>
        <w:fldChar w:fldCharType="end"/>
      </w:r>
      <w:r w:rsidR="008D34B6">
        <w:rPr>
          <w:rFonts w:ascii="Times New Roman" w:hAnsi="Times New Roman" w:cs="Times New Roman"/>
        </w:rPr>
        <w:t>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3505"/>
        <w:gridCol w:w="3330"/>
        <w:gridCol w:w="2700"/>
      </w:tblGrid>
      <w:tr w:rsidR="006221FE" w:rsidRPr="006221FE" w14:paraId="494D8D69" w14:textId="77777777" w:rsidTr="006221FE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06C7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outh Asia</w:t>
            </w:r>
          </w:p>
        </w:tc>
      </w:tr>
      <w:tr w:rsidR="006221FE" w:rsidRPr="006221FE" w14:paraId="332B5CAE" w14:textId="77777777" w:rsidTr="006221FE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6C4D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ia</w:t>
            </w:r>
          </w:p>
        </w:tc>
      </w:tr>
      <w:tr w:rsidR="006221FE" w:rsidRPr="006221FE" w14:paraId="20755BEF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457F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9DB27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91B9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6221FE" w:rsidRPr="006221FE" w14:paraId="6BB2318A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AA01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UC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ABB76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6623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</w:tr>
      <w:tr w:rsidR="006221FE" w:rsidRPr="006221FE" w14:paraId="4EEF8534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3745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lhi 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1018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294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  <w:tr w:rsidR="006221FE" w:rsidRPr="006221FE" w14:paraId="386083EC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FCFF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UC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7AC1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AB17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</w:tr>
      <w:tr w:rsidR="006221FE" w:rsidRPr="006221FE" w14:paraId="300EE07E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C43B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ndesh</w:t>
            </w:r>
            <w:proofErr w:type="spellEnd"/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gion </w:t>
            </w:r>
            <w:proofErr w:type="spellStart"/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wr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00EB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306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</w:tr>
      <w:tr w:rsidR="006221FE" w:rsidRPr="006221FE" w14:paraId="42524527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700CA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mbai Marath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61601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70F4A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6221FE" w:rsidRPr="006221FE" w14:paraId="06FFE930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3B6A4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2AABC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CE37D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6221FE" w:rsidRPr="006221FE" w14:paraId="66425641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8173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UC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FD64C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CD9F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6221FE" w:rsidRPr="006221FE" w14:paraId="57D45F4A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FC0B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 UC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8F236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0CEA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</w:tr>
      <w:tr w:rsidR="006221FE" w:rsidRPr="006221FE" w14:paraId="08585B53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817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UC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5A37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3B01F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  <w:tr w:rsidR="006221FE" w:rsidRPr="006221FE" w14:paraId="0F9C5F83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2C4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mil Nad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C727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F0193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</w:tr>
      <w:tr w:rsidR="006221FE" w:rsidRPr="006221FE" w14:paraId="74F5A917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E8D9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Bhi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9B8E1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66E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</w:tr>
      <w:tr w:rsidR="006221FE" w:rsidRPr="006221FE" w14:paraId="44A16447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D204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Coast Pars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A44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FA31D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6221FE" w:rsidRPr="006221FE" w14:paraId="32CAA0DA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0E256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UC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808B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1FCC3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6221FE" w:rsidRPr="006221FE" w14:paraId="15DD9853" w14:textId="77777777" w:rsidTr="006221FE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A72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ri Lanka</w:t>
            </w:r>
          </w:p>
        </w:tc>
      </w:tr>
      <w:tr w:rsidR="006221FE" w:rsidRPr="006221FE" w14:paraId="4C49ABB7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5AE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4274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2386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6221FE" w:rsidRPr="006221FE" w14:paraId="17173FCA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D7A99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mb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527BB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21D34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6221FE" w:rsidRPr="006221FE" w14:paraId="27F76109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F16F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3359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B944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21FE" w:rsidRPr="006221FE" w14:paraId="6D8CB4E0" w14:textId="77777777" w:rsidTr="006221FE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6F8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North-East Asia </w:t>
            </w:r>
          </w:p>
        </w:tc>
      </w:tr>
      <w:tr w:rsidR="006221FE" w:rsidRPr="006221FE" w14:paraId="1410CA9A" w14:textId="77777777" w:rsidTr="006221FE">
        <w:trPr>
          <w:trHeight w:val="52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3EFBC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apan</w:t>
            </w:r>
          </w:p>
        </w:tc>
      </w:tr>
      <w:tr w:rsidR="006221FE" w:rsidRPr="006221FE" w14:paraId="416F73B0" w14:textId="77777777" w:rsidTr="006221FE">
        <w:trPr>
          <w:trHeight w:val="51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93E79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EA191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909F4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6221FE" w:rsidRPr="006221FE" w14:paraId="3C700189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FA8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A1D16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A67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6221FE" w:rsidRPr="006221FE" w14:paraId="65159714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7BF8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1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B6CB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3580C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6221FE" w:rsidRPr="006221FE" w14:paraId="0BD10F49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C87D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51E4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8675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6221FE" w:rsidRPr="006221FE" w14:paraId="43449C8E" w14:textId="77777777" w:rsidTr="006221FE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40A1B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th Korea</w:t>
            </w:r>
          </w:p>
        </w:tc>
      </w:tr>
      <w:tr w:rsidR="006221FE" w:rsidRPr="006221FE" w14:paraId="357E2F94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6B90C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5C37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7CE3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6221FE" w:rsidRPr="006221FE" w14:paraId="74ABEF43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0B52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1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3185C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7DE1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6221FE" w:rsidRPr="006221FE" w14:paraId="1474E5B4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C4F8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F19AA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851B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6221FE" w:rsidRPr="006221FE" w14:paraId="023FB678" w14:textId="77777777" w:rsidTr="006221FE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CF1A5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3D2E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D950" w14:textId="77777777" w:rsidR="006221FE" w:rsidRPr="006221FE" w:rsidRDefault="006221FE" w:rsidP="0062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</w:tr>
    </w:tbl>
    <w:p w14:paraId="788AF04C" w14:textId="77777777" w:rsidR="00DC2B9E" w:rsidRDefault="00DC2B9E" w:rsidP="00DC2B9E"/>
    <w:tbl>
      <w:tblPr>
        <w:tblW w:w="9535" w:type="dxa"/>
        <w:tblLook w:val="04A0" w:firstRow="1" w:lastRow="0" w:firstColumn="1" w:lastColumn="0" w:noHBand="0" w:noVBand="1"/>
      </w:tblPr>
      <w:tblGrid>
        <w:gridCol w:w="3505"/>
        <w:gridCol w:w="3330"/>
        <w:gridCol w:w="2700"/>
      </w:tblGrid>
      <w:tr w:rsidR="00221109" w:rsidRPr="00221109" w14:paraId="295985C9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6F09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outh-East Asia</w:t>
            </w:r>
          </w:p>
        </w:tc>
      </w:tr>
      <w:tr w:rsidR="00221109" w:rsidRPr="00221109" w14:paraId="238774EF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462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na</w:t>
            </w:r>
          </w:p>
        </w:tc>
      </w:tr>
      <w:tr w:rsidR="00221109" w:rsidRPr="00221109" w14:paraId="17A91744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DB1F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32F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E63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5234E1C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E372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eijing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073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CDBB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221109" w:rsidRPr="00221109" w14:paraId="446D476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760C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ijing 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8439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6433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</w:t>
            </w:r>
          </w:p>
        </w:tc>
      </w:tr>
      <w:tr w:rsidR="00221109" w:rsidRPr="00221109" w14:paraId="5A07C20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43F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ijing Shijiazhuang </w:t>
            </w: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njian</w:t>
            </w:r>
            <w:proofErr w:type="spellEnd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074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DAB0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</w:tr>
      <w:tr w:rsidR="00221109" w:rsidRPr="00221109" w14:paraId="32835CB5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C4CA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ton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4A98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7C52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</w:tr>
      <w:tr w:rsidR="00221109" w:rsidRPr="00221109" w14:paraId="203460E6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8690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ngdong Province Meizhou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283F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C903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</w:tr>
      <w:tr w:rsidR="00221109" w:rsidRPr="00221109" w14:paraId="214B7D57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1AC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uangxi Region </w:t>
            </w: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onan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DA86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2FB3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221109" w:rsidRPr="00221109" w14:paraId="53E266E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33B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ngzho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0EDC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E3C7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</w:t>
            </w:r>
          </w:p>
        </w:tc>
      </w:tr>
      <w:tr w:rsidR="00221109" w:rsidRPr="00221109" w14:paraId="5FFCB82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F60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zhou Province Bouye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4336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56C6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</w:tr>
      <w:tr w:rsidR="00221109" w:rsidRPr="00221109" w14:paraId="24F5E32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0CED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zhou Province Miao 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BC37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61F9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</w:tr>
      <w:tr w:rsidR="00221109" w:rsidRPr="00221109" w14:paraId="4CA1C3BB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7409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zhou Province Shu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5549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A209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221109" w:rsidRPr="00221109" w14:paraId="4D94B86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CCA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 HIV negativ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DF5D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D049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221109" w:rsidRPr="00221109" w14:paraId="724A090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ABD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an HIV negativ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5836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E9D6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221109" w:rsidRPr="00221109" w14:paraId="1C335374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643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bei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9B81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654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</w:tr>
      <w:tr w:rsidR="00221109" w:rsidRPr="00221109" w14:paraId="5AAA2CD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5551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ner Mongolia Reg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F40C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50D3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221109" w:rsidRPr="00221109" w14:paraId="07CF0D35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E13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angsu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8E1E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E9D8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</w:tr>
      <w:tr w:rsidR="00221109" w:rsidRPr="00221109" w14:paraId="7D9FB2C6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5BB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angsu Province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D041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308A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221109" w:rsidRPr="00221109" w14:paraId="788235B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5A6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ngpo Minorit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B00A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4DB6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</w:tr>
      <w:tr w:rsidR="00221109" w:rsidRPr="00221109" w14:paraId="5157E99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AC6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ow Donor Registr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E06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D919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221109" w:rsidRPr="00221109" w14:paraId="1AB593FB" w14:textId="77777777" w:rsidTr="00221109">
        <w:trPr>
          <w:trHeight w:val="52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DAA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9EA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4DED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221109" w:rsidRPr="00221109" w14:paraId="48AA585A" w14:textId="77777777" w:rsidTr="00221109">
        <w:trPr>
          <w:trHeight w:val="51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CEB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inghai Province Hu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9F83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EBE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221109" w:rsidRPr="00221109" w14:paraId="6B8A7195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5C5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huan HIV negativ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E97A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C775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221109" w:rsidRPr="00221109" w14:paraId="50399963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577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B5CB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FFE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</w:tr>
      <w:tr w:rsidR="00221109" w:rsidRPr="00221109" w14:paraId="43C4FAAF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3B9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 Da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0D46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1C81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</w:tr>
      <w:tr w:rsidR="00221109" w:rsidRPr="00221109" w14:paraId="348B9F0B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1E29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bet Region Tibet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DAA1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3374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7392F155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1282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unnan </w:t>
            </w: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lang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E8B7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C3F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</w:tr>
      <w:tr w:rsidR="00221109" w:rsidRPr="00221109" w14:paraId="7AD12A09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14DD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nan Han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392E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7C6C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</w:tr>
      <w:tr w:rsidR="00221109" w:rsidRPr="00221109" w14:paraId="6059163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9D7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nan Province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4DF4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6DEA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</w:tr>
      <w:tr w:rsidR="00221109" w:rsidRPr="00221109" w14:paraId="510602B7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42D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unnan Province </w:t>
            </w: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nuo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7D3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4510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</w:tr>
      <w:tr w:rsidR="00221109" w:rsidRPr="00221109" w14:paraId="4DAD4B1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2F9A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nan Province Lis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046F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F871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</w:tr>
      <w:tr w:rsidR="00221109" w:rsidRPr="00221109" w14:paraId="3BFC7E4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F99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nnan Province N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0F05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10A1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</w:tr>
      <w:tr w:rsidR="00221109" w:rsidRPr="00221109" w14:paraId="3E40023D" w14:textId="77777777" w:rsidTr="00221109">
        <w:trPr>
          <w:trHeight w:val="46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4470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unnan Province </w:t>
            </w: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6837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EE3A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</w:t>
            </w:r>
          </w:p>
        </w:tc>
      </w:tr>
      <w:tr w:rsidR="00221109" w:rsidRPr="00221109" w14:paraId="55EF845E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2BB1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ailand</w:t>
            </w:r>
          </w:p>
        </w:tc>
      </w:tr>
      <w:tr w:rsidR="00221109" w:rsidRPr="00221109" w14:paraId="7381042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FA6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3ABE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704D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7592BFF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9C69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iland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3F76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09E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</w:tr>
      <w:tr w:rsidR="00221109" w:rsidRPr="00221109" w14:paraId="5C4CF83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A47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 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5601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46F4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</w:tr>
      <w:tr w:rsidR="00221109" w:rsidRPr="00221109" w14:paraId="198F2F4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1E0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861D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E152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</w:tr>
      <w:tr w:rsidR="00221109" w:rsidRPr="00221109" w14:paraId="630249FE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6492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ngapore</w:t>
            </w:r>
          </w:p>
        </w:tc>
      </w:tr>
      <w:tr w:rsidR="00221109" w:rsidRPr="00221109" w14:paraId="088389B3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7EC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5422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A6C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6A3E69A7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445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ine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771F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B5CA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</w:tr>
      <w:tr w:rsidR="00221109" w:rsidRPr="00221109" w14:paraId="01A6153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169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 H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7806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6292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</w:tr>
      <w:tr w:rsidR="00221109" w:rsidRPr="00221109" w14:paraId="4546EB0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79F9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vanese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3275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5F8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</w:tr>
      <w:tr w:rsidR="00221109" w:rsidRPr="00221109" w14:paraId="7E6D348E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818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au Mala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FA45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22A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</w:tr>
      <w:tr w:rsidR="00221109" w:rsidRPr="00221109" w14:paraId="4B2C129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230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VP Chinese CH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655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6B0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</w:tr>
      <w:tr w:rsidR="00221109" w:rsidRPr="00221109" w14:paraId="49777327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86D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VP Malay M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BF1B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422C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</w:tr>
      <w:tr w:rsidR="00221109" w:rsidRPr="00221109" w14:paraId="2F60105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7BD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VP. Indian IN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14E7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CC14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221109" w:rsidRPr="00221109" w14:paraId="46E263A6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FDF5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624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FF5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221109" w:rsidRPr="00221109" w14:paraId="384DF4B8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AAF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aysia</w:t>
            </w:r>
          </w:p>
        </w:tc>
      </w:tr>
      <w:tr w:rsidR="00221109" w:rsidRPr="00221109" w14:paraId="38ECB1EE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08E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E8B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AD4A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70D90C7F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D83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mp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CBCB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1C96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</w:tr>
      <w:tr w:rsidR="00221109" w:rsidRPr="00221109" w14:paraId="0D27305B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634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lebu</w:t>
            </w:r>
            <w:proofErr w:type="spellEnd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uan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AF12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2A59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</w:tr>
      <w:tr w:rsidR="00221109" w:rsidRPr="00221109" w14:paraId="2C01BB19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DAC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lant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3648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441E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</w:tr>
      <w:tr w:rsidR="00221109" w:rsidRPr="00221109" w14:paraId="209BF64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3890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ailing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D587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7B58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</w:tr>
      <w:tr w:rsidR="00221109" w:rsidRPr="00221109" w14:paraId="7F47499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D8E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hang Sema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8061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509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</w:t>
            </w:r>
          </w:p>
        </w:tc>
      </w:tr>
      <w:tr w:rsidR="00221109" w:rsidRPr="00221109" w14:paraId="1F6873E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FD6D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an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0CE3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3058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221109" w:rsidRPr="00221109" w14:paraId="0617C6F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0BD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insular Chine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D7BD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5CD0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7</w:t>
            </w:r>
          </w:p>
        </w:tc>
      </w:tr>
      <w:tr w:rsidR="00221109" w:rsidRPr="00221109" w14:paraId="19A093D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7919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insular Indi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A4F9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C0AA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</w:tr>
      <w:tr w:rsidR="00221109" w:rsidRPr="00221109" w14:paraId="52DAAA94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42C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insular Mala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0912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E825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5</w:t>
            </w:r>
          </w:p>
        </w:tc>
      </w:tr>
      <w:tr w:rsidR="00221109" w:rsidRPr="00221109" w14:paraId="5426862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D65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ak Grik Jeha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1BAF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F97F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21109" w:rsidRPr="00221109" w14:paraId="7FBC81AF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27D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rawak Bau Bidayu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350F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5F0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221109" w:rsidRPr="00221109" w14:paraId="01DF0DDE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8227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ong Kong</w:t>
            </w:r>
          </w:p>
        </w:tc>
      </w:tr>
      <w:tr w:rsidR="00221109" w:rsidRPr="00221109" w14:paraId="6E45948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C10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04EE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06D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31B3B8A9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207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E063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07B3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</w:tr>
      <w:tr w:rsidR="00221109" w:rsidRPr="00221109" w14:paraId="1E31BDD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FF08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 BMD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442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9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FCB2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8</w:t>
            </w:r>
          </w:p>
        </w:tc>
      </w:tr>
      <w:tr w:rsidR="00221109" w:rsidRPr="00221109" w14:paraId="066D705F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86D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nese cord blood registr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BB5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1209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2</w:t>
            </w:r>
          </w:p>
        </w:tc>
      </w:tr>
      <w:tr w:rsidR="00221109" w:rsidRPr="00221109" w14:paraId="5B79F9ED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CA2B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iwan</w:t>
            </w:r>
          </w:p>
        </w:tc>
      </w:tr>
      <w:tr w:rsidR="00221109" w:rsidRPr="00221109" w14:paraId="029146D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D79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4AD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0008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1DF0E4A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3D8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B16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424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62268DF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914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ya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4879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73E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007CD22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E79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u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F87E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D1A7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782C790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A96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kk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3F2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516E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221109" w:rsidRPr="00221109" w14:paraId="6973581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CDF7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 Chines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56F8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4A10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</w:tr>
      <w:tr w:rsidR="00221109" w:rsidRPr="00221109" w14:paraId="19EF82D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91E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nan</w:t>
            </w:r>
            <w:proofErr w:type="spellEnd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op 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4DDB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F2C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</w:tr>
      <w:tr w:rsidR="00221109" w:rsidRPr="00221109" w14:paraId="7397DB03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B9A2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iw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64D9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ADB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59B0B3DE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FA8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ze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D67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E940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</w:tr>
      <w:tr w:rsidR="00221109" w:rsidRPr="00221109" w14:paraId="5420E294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2CC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ED18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9647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</w:tr>
      <w:tr w:rsidR="00221109" w:rsidRPr="00221109" w14:paraId="07209C1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1396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51FD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3E7C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</w:tr>
      <w:tr w:rsidR="00221109" w:rsidRPr="00221109" w14:paraId="7A7F91A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1A29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yum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701C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AF18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</w:tr>
      <w:tr w:rsidR="00221109" w:rsidRPr="00221109" w14:paraId="1F706C8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229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ukai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0C49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3A43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67212C67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09C6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isiat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D3D6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9DA1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26AB304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492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ay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03FE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12A2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221109" w:rsidRPr="00221109" w14:paraId="7C76B700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6DA6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62C8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772A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</w:tr>
      <w:tr w:rsidR="00221109" w:rsidRPr="00221109" w14:paraId="707352C9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773A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oko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BF8C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3A58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22C9488C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E22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0CD9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CBDC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221109" w:rsidRPr="00221109" w14:paraId="13A6277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0E0C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ou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B00F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FD33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  <w:tr w:rsidR="00221109" w:rsidRPr="00221109" w14:paraId="685930C5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D53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u Chi Morrow Donor Registr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3DE9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02C1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</w:tr>
      <w:tr w:rsidR="00221109" w:rsidRPr="00221109" w14:paraId="02E6B6E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0E66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u Chi Morrow Donor Registry Aborigin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412C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029F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</w:tr>
      <w:tr w:rsidR="00221109" w:rsidRPr="00221109" w14:paraId="1BB120A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C0E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u Chi Cord Blood Bank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E949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4FD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</w:tr>
      <w:tr w:rsidR="00221109" w:rsidRPr="00221109" w14:paraId="542BBEA8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D853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onesia</w:t>
            </w:r>
          </w:p>
        </w:tc>
      </w:tr>
      <w:tr w:rsidR="00221109" w:rsidRPr="00221109" w14:paraId="1D2BD12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17A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E861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9DB3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155151A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3AEE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va pop 2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945F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E904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</w:tr>
      <w:tr w:rsidR="00221109" w:rsidRPr="00221109" w14:paraId="4D4ECA0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478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va Western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70A0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8505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</w:tr>
      <w:tr w:rsidR="00221109" w:rsidRPr="00221109" w14:paraId="0E235233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95C0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danese and Javanese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5DD9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2A07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</w:tr>
      <w:tr w:rsidR="00221109" w:rsidRPr="00221109" w14:paraId="4FCF48AB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514E3" w14:textId="3C11D021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ilippines</w:t>
            </w:r>
          </w:p>
        </w:tc>
      </w:tr>
      <w:tr w:rsidR="00221109" w:rsidRPr="00221109" w14:paraId="24F7BF8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99D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2BA0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A8D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483A6CE4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A6A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ippine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953D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A89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221109" w:rsidRPr="00221109" w14:paraId="61063672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03DF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etnam</w:t>
            </w:r>
          </w:p>
        </w:tc>
      </w:tr>
      <w:tr w:rsidR="00221109" w:rsidRPr="00221109" w14:paraId="199DFEC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3AE1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9CFA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9E0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58F0D6B4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235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oi Kinh 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F38F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9215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</w:tbl>
    <w:p w14:paraId="5AA657E1" w14:textId="77777777" w:rsidR="00221109" w:rsidRDefault="00221109" w:rsidP="00DC2B9E"/>
    <w:tbl>
      <w:tblPr>
        <w:tblW w:w="9535" w:type="dxa"/>
        <w:tblLook w:val="04A0" w:firstRow="1" w:lastRow="0" w:firstColumn="1" w:lastColumn="0" w:noHBand="0" w:noVBand="1"/>
      </w:tblPr>
      <w:tblGrid>
        <w:gridCol w:w="3505"/>
        <w:gridCol w:w="3330"/>
        <w:gridCol w:w="2700"/>
      </w:tblGrid>
      <w:tr w:rsidR="00221109" w:rsidRPr="00221109" w14:paraId="1192742B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1AD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West Asia</w:t>
            </w:r>
          </w:p>
        </w:tc>
      </w:tr>
      <w:tr w:rsidR="00221109" w:rsidRPr="00221109" w14:paraId="40DEED59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F4DF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ited Arab Emirates</w:t>
            </w:r>
          </w:p>
        </w:tc>
      </w:tr>
      <w:tr w:rsidR="00221109" w:rsidRPr="00221109" w14:paraId="68D5FA1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496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08E4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EBA1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7450A8A7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745B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u Dhab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ACB7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C2E1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221109" w:rsidRPr="00221109" w14:paraId="3B124B76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046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BE4D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7D42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221109" w:rsidRPr="00221109" w14:paraId="01A9659F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5B44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 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BDE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D94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221109" w:rsidRPr="00221109" w14:paraId="1E4F12CE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47E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ran</w:t>
            </w:r>
          </w:p>
        </w:tc>
      </w:tr>
      <w:tr w:rsidR="00221109" w:rsidRPr="00221109" w14:paraId="12A75FF3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13C6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6436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3E0E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05C94B0F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8ADF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rg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5C70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10E2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</w:tr>
      <w:tr w:rsidR="00221109" w:rsidRPr="00221109" w14:paraId="46B28337" w14:textId="77777777" w:rsidTr="00221109">
        <w:trPr>
          <w:trHeight w:val="31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443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rael</w:t>
            </w:r>
          </w:p>
        </w:tc>
      </w:tr>
      <w:tr w:rsidR="00221109" w:rsidRPr="00221109" w14:paraId="44BEFE96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0A64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7CEB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B239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52D65166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99E1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orgia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23A1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B292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21109" w:rsidRPr="00221109" w14:paraId="1BD9EE8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D918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an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5530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EB24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21109" w:rsidRPr="00221109" w14:paraId="5DDFC8C8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E61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aq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7146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D74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221109" w:rsidRPr="00221109" w14:paraId="647F3F4E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7745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vkazi</w:t>
            </w:r>
            <w:proofErr w:type="spellEnd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915E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B45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221109" w:rsidRPr="00221109" w14:paraId="77CA84F1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C864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occo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81DB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0F9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221109" w:rsidRPr="00221109" w14:paraId="1F8ADD2A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0C2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oland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547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EF49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221109" w:rsidRPr="00221109" w14:paraId="2617D849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35BA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inisia</w:t>
            </w:r>
            <w:proofErr w:type="spellEnd"/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06691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BB26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221109" w:rsidRPr="00221109" w14:paraId="43D5789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2B3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5D0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5C2F8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221109" w:rsidRPr="00221109" w14:paraId="2E154C5D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0F4AD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SR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7824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2B0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21109" w:rsidRPr="00221109" w14:paraId="41B080E5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F54B2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men Jew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DA0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8FC36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21109" w:rsidRPr="00221109" w14:paraId="5C2E9485" w14:textId="77777777" w:rsidTr="00221109">
        <w:trPr>
          <w:trHeight w:val="525"/>
        </w:trPr>
        <w:tc>
          <w:tcPr>
            <w:tcW w:w="95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DA137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man</w:t>
            </w:r>
          </w:p>
        </w:tc>
      </w:tr>
      <w:tr w:rsidR="00221109" w:rsidRPr="00221109" w14:paraId="38F905A9" w14:textId="77777777" w:rsidTr="00221109">
        <w:trPr>
          <w:trHeight w:val="51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48E7B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AC833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F2E4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Frequency</w:t>
            </w:r>
          </w:p>
        </w:tc>
      </w:tr>
      <w:tr w:rsidR="00221109" w:rsidRPr="00221109" w14:paraId="25E02312" w14:textId="77777777" w:rsidTr="00221109">
        <w:trPr>
          <w:trHeight w:val="315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B043A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E0B1F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D8D3C" w14:textId="77777777" w:rsidR="00221109" w:rsidRPr="00221109" w:rsidRDefault="00221109" w:rsidP="00221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11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4A918873" w14:textId="77777777" w:rsidR="00DC2B9E" w:rsidRDefault="00DC2B9E" w:rsidP="00DC2B9E"/>
    <w:p w14:paraId="1D6DF046" w14:textId="77777777" w:rsidR="008D34B6" w:rsidRDefault="008D34B6" w:rsidP="00DC2B9E"/>
    <w:p w14:paraId="394BD54F" w14:textId="71483DDD" w:rsidR="008D34B6" w:rsidRPr="008D34B6" w:rsidRDefault="008D34B6" w:rsidP="00DC2B9E">
      <w:pPr>
        <w:rPr>
          <w:b/>
          <w:bCs/>
        </w:rPr>
      </w:pPr>
      <w:r w:rsidRPr="008D34B6">
        <w:rPr>
          <w:b/>
          <w:bCs/>
        </w:rPr>
        <w:t>References:</w:t>
      </w:r>
    </w:p>
    <w:p w14:paraId="64329108" w14:textId="18BFB79B" w:rsidR="008D34B6" w:rsidRPr="008D34B6" w:rsidRDefault="008D34B6" w:rsidP="008D34B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34B6">
        <w:t>1.</w:t>
      </w:r>
      <w:r w:rsidRPr="008D34B6">
        <w:tab/>
        <w:t xml:space="preserve">Allele Frequency Net Database. 2025  [cited 2025 Mar 09]; Available from: </w:t>
      </w:r>
      <w:hyperlink r:id="rId4" w:history="1">
        <w:r w:rsidRPr="008D34B6">
          <w:rPr>
            <w:rStyle w:val="Hyperlink"/>
          </w:rPr>
          <w:t>http://www.allelefrequencies.net/</w:t>
        </w:r>
      </w:hyperlink>
      <w:r w:rsidRPr="008D34B6">
        <w:t>.</w:t>
      </w:r>
    </w:p>
    <w:p w14:paraId="5E919182" w14:textId="547D40FA" w:rsidR="00DC2B9E" w:rsidRPr="00DC2B9E" w:rsidRDefault="008D34B6" w:rsidP="00DC2B9E">
      <w:r>
        <w:fldChar w:fldCharType="end"/>
      </w:r>
    </w:p>
    <w:sectPr w:rsidR="00DC2B9E" w:rsidRPr="00DC2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09ptsdsx5pvsezx5q5d0sesa59d5xtf0ae&quot;&gt;Untitled&lt;record-ids&gt;&lt;item&gt;83&lt;/item&gt;&lt;/record-ids&gt;&lt;/item&gt;&lt;/Libraries&gt;"/>
  </w:docVars>
  <w:rsids>
    <w:rsidRoot w:val="004043A2"/>
    <w:rsid w:val="00221109"/>
    <w:rsid w:val="004043A2"/>
    <w:rsid w:val="004763E4"/>
    <w:rsid w:val="0061701F"/>
    <w:rsid w:val="006221FE"/>
    <w:rsid w:val="006457CE"/>
    <w:rsid w:val="00865BE0"/>
    <w:rsid w:val="008C4FE9"/>
    <w:rsid w:val="008D34B6"/>
    <w:rsid w:val="00B27489"/>
    <w:rsid w:val="00CB77DB"/>
    <w:rsid w:val="00D47391"/>
    <w:rsid w:val="00DC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34B00"/>
  <w15:chartTrackingRefBased/>
  <w15:docId w15:val="{F5E33B0B-0FB0-41C5-A9B8-1D3501DB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3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3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3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3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3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3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3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3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3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3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3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3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3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3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3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3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3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3A2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D34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4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4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34B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D34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3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llelefrequencies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-Executive, Warehouse-Sahadot</dc:creator>
  <cp:keywords/>
  <dc:description/>
  <cp:lastModifiedBy>ovro tiash</cp:lastModifiedBy>
  <cp:revision>3</cp:revision>
  <dcterms:created xsi:type="dcterms:W3CDTF">2026-05-29T15:48:00Z</dcterms:created>
  <dcterms:modified xsi:type="dcterms:W3CDTF">2026-05-2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b9790f-c019-4980-9608-188695049d4f</vt:lpwstr>
  </property>
</Properties>
</file>